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7767B" w14:textId="6CBD1055" w:rsidR="0003270C" w:rsidRPr="000327E8" w:rsidRDefault="0003270C" w:rsidP="0003270C">
      <w:pPr>
        <w:rPr>
          <w:rFonts w:ascii="Times New Roman" w:eastAsia="Times New Roman" w:hAnsi="Times New Roman" w:cs="Times New Roman"/>
          <w:b/>
          <w:bCs/>
          <w:color w:val="0A0905"/>
          <w:sz w:val="22"/>
          <w:szCs w:val="22"/>
          <w:shd w:val="clear" w:color="auto" w:fill="FFFFFF"/>
        </w:rPr>
      </w:pPr>
      <w:r w:rsidRPr="000327E8">
        <w:rPr>
          <w:rFonts w:ascii="Times New Roman" w:eastAsia="Times New Roman" w:hAnsi="Times New Roman" w:cs="Times New Roman"/>
          <w:b/>
          <w:bCs/>
          <w:color w:val="0A0905"/>
          <w:sz w:val="22"/>
          <w:szCs w:val="22"/>
          <w:shd w:val="clear" w:color="auto" w:fill="FFFFFF"/>
        </w:rPr>
        <w:t xml:space="preserve">Supplemental File 1. </w:t>
      </w:r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 xml:space="preserve">Search </w:t>
      </w:r>
      <w:r w:rsidR="007D0257"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s</w:t>
      </w:r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trategy used for literature screening</w:t>
      </w:r>
      <w:r w:rsidR="005B67EE"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.</w:t>
      </w:r>
    </w:p>
    <w:p w14:paraId="222B6A3D" w14:textId="77777777" w:rsidR="0003270C" w:rsidRPr="000327E8" w:rsidRDefault="0003270C" w:rsidP="00D8127B">
      <w:pPr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</w:pPr>
    </w:p>
    <w:p w14:paraId="54C4B4E1" w14:textId="77777777" w:rsidR="00B70EDB" w:rsidRPr="000327E8" w:rsidRDefault="00D8127B" w:rsidP="00D8127B">
      <w:pPr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</w:pPr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Database(s): </w:t>
      </w:r>
    </w:p>
    <w:p w14:paraId="4B35983F" w14:textId="6F4801BD" w:rsidR="00B70EDB" w:rsidRPr="000327E8" w:rsidRDefault="00D8127B" w:rsidP="00D8127B">
      <w:pPr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</w:pPr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 xml:space="preserve">Ovid MEDLINE: </w:t>
      </w:r>
      <w:proofErr w:type="spellStart"/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Epub</w:t>
      </w:r>
      <w:proofErr w:type="spellEnd"/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 xml:space="preserve"> Ahead of Print, In-Process &amp; Other Non-Indexed Citations, Ovid MEDLINE® Daily and Ovid MEDLINE® 1946-Present, Embase </w:t>
      </w:r>
      <w:proofErr w:type="spellStart"/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Classic+Embase</w:t>
      </w:r>
      <w:proofErr w:type="spellEnd"/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 1947 to 20</w:t>
      </w:r>
      <w:r w:rsidR="0046522F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22</w:t>
      </w:r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 xml:space="preserve"> </w:t>
      </w:r>
      <w:r w:rsidR="0055354E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October 16, 202</w:t>
      </w:r>
      <w:r w:rsidR="0046522F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2</w:t>
      </w:r>
    </w:p>
    <w:p w14:paraId="4A5BE249" w14:textId="1379C533" w:rsidR="00D8127B" w:rsidRPr="000327E8" w:rsidRDefault="00D8127B" w:rsidP="00D8127B">
      <w:pPr>
        <w:rPr>
          <w:rFonts w:ascii="Times New Roman" w:eastAsia="Times New Roman" w:hAnsi="Times New Roman" w:cs="Times New Roman"/>
          <w:sz w:val="22"/>
          <w:szCs w:val="22"/>
        </w:rPr>
      </w:pPr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</w:rPr>
        <w:br/>
      </w:r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 xml:space="preserve">Search </w:t>
      </w:r>
      <w:r w:rsidR="00B70EDB"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s</w:t>
      </w:r>
      <w:r w:rsidRPr="000327E8">
        <w:rPr>
          <w:rFonts w:ascii="Times New Roman" w:eastAsia="Times New Roman" w:hAnsi="Times New Roman" w:cs="Times New Roman"/>
          <w:color w:val="0A0905"/>
          <w:sz w:val="22"/>
          <w:szCs w:val="22"/>
          <w:shd w:val="clear" w:color="auto" w:fill="FFFFFF"/>
        </w:rPr>
        <w:t>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7155"/>
        <w:gridCol w:w="1114"/>
      </w:tblGrid>
      <w:tr w:rsidR="00D8127B" w:rsidRPr="000327E8" w14:paraId="27424BC2" w14:textId="77777777" w:rsidTr="006B6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4EE19" w14:textId="77777777" w:rsidR="00D8127B" w:rsidRPr="000327E8" w:rsidRDefault="00D8127B" w:rsidP="00D8127B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F1E48" w14:textId="77777777" w:rsidR="00D8127B" w:rsidRPr="000327E8" w:rsidRDefault="00D8127B" w:rsidP="00D8127B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98AE4" w14:textId="77777777" w:rsidR="00D8127B" w:rsidRPr="000327E8" w:rsidRDefault="00D8127B" w:rsidP="00D8127B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b/>
                <w:bCs/>
                <w:color w:val="0A0905"/>
                <w:sz w:val="22"/>
                <w:szCs w:val="22"/>
              </w:rPr>
              <w:t>Results</w:t>
            </w:r>
          </w:p>
        </w:tc>
      </w:tr>
      <w:tr w:rsidR="00E83CB3" w:rsidRPr="000327E8" w14:paraId="555DBD5C" w14:textId="77777777" w:rsidTr="003C44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611FED" w14:textId="1121D8B2" w:rsidR="00E83CB3" w:rsidRPr="000327E8" w:rsidRDefault="00E83CB3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12A7C1" w14:textId="3CFFAD6A" w:rsidR="00E83CB3" w:rsidRPr="000327E8" w:rsidRDefault="000327E8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Lichen*.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BA7D17" w14:textId="2E582B96" w:rsidR="00E83CB3" w:rsidRPr="000327E8" w:rsidRDefault="0055354E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70620</w:t>
            </w:r>
          </w:p>
        </w:tc>
      </w:tr>
      <w:tr w:rsidR="00E83CB3" w:rsidRPr="000327E8" w14:paraId="47780DBD" w14:textId="77777777" w:rsidTr="003C44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3662BE" w14:textId="1C93331E" w:rsidR="00E83CB3" w:rsidRPr="000327E8" w:rsidRDefault="00E83CB3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976D137" w14:textId="2ADC84B0" w:rsidR="00E83CB3" w:rsidRPr="000327E8" w:rsidRDefault="000327E8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Baricitinib.mp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E44FBAD" w14:textId="4C72D797" w:rsidR="00E83CB3" w:rsidRPr="000327E8" w:rsidRDefault="0055354E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671</w:t>
            </w:r>
          </w:p>
        </w:tc>
      </w:tr>
      <w:tr w:rsidR="00E83CB3" w:rsidRPr="000327E8" w14:paraId="1ACBC0D6" w14:textId="77777777" w:rsidTr="003C44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B3E918" w14:textId="6D34CC6C" w:rsidR="00E83CB3" w:rsidRPr="000327E8" w:rsidRDefault="00E83CB3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022AF8" w14:textId="5195F141" w:rsidR="00E83CB3" w:rsidRPr="000327E8" w:rsidRDefault="000327E8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ofacitinib.mp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371920" w14:textId="7EE14116" w:rsidR="00E83CB3" w:rsidRPr="000327E8" w:rsidRDefault="0055354E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0535</w:t>
            </w:r>
          </w:p>
        </w:tc>
      </w:tr>
      <w:tr w:rsidR="00E83CB3" w:rsidRPr="000327E8" w14:paraId="5E74ED37" w14:textId="77777777" w:rsidTr="003C44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B18DEA" w14:textId="02E6D1BE" w:rsidR="00E83CB3" w:rsidRPr="000327E8" w:rsidRDefault="00E83CB3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9DF803" w14:textId="1ABBD71E" w:rsidR="00E83CB3" w:rsidRPr="000327E8" w:rsidRDefault="000327E8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uxolitinib.mp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407928" w14:textId="5D6051FB" w:rsidR="00E83CB3" w:rsidRPr="000327E8" w:rsidRDefault="0055354E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0866</w:t>
            </w:r>
          </w:p>
        </w:tc>
      </w:tr>
      <w:tr w:rsidR="00E83CB3" w:rsidRPr="000327E8" w14:paraId="00B6BE15" w14:textId="77777777" w:rsidTr="003C44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BD3038" w14:textId="0BF83002" w:rsidR="00E83CB3" w:rsidRPr="000327E8" w:rsidRDefault="00E83CB3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EFBAFE" w14:textId="2BD5A5F5" w:rsidR="00E83CB3" w:rsidRPr="000327E8" w:rsidRDefault="000327E8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padacitinib.mp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1E59CA2" w14:textId="4400D170" w:rsidR="00E83CB3" w:rsidRPr="000327E8" w:rsidRDefault="0055354E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908</w:t>
            </w:r>
          </w:p>
        </w:tc>
      </w:tr>
      <w:tr w:rsidR="00E83CB3" w:rsidRPr="000327E8" w14:paraId="3DC34155" w14:textId="77777777" w:rsidTr="003C44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A6ED30" w14:textId="05A39346" w:rsidR="00E83CB3" w:rsidRPr="000327E8" w:rsidRDefault="00E83CB3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7E6482C" w14:textId="5C09AC7E" w:rsidR="00E83CB3" w:rsidRPr="000327E8" w:rsidRDefault="000327E8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edratinib.mp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6B770F" w14:textId="4F032228" w:rsidR="00E83CB3" w:rsidRPr="000327E8" w:rsidRDefault="0055354E" w:rsidP="00E83CB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968</w:t>
            </w:r>
          </w:p>
        </w:tc>
      </w:tr>
      <w:tr w:rsidR="00740903" w:rsidRPr="000327E8" w14:paraId="35010CC2" w14:textId="77777777" w:rsidTr="003C44D7">
        <w:trPr>
          <w:trHeight w:val="5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AE2D47" w14:textId="535B3884" w:rsidR="00740903" w:rsidRPr="000327E8" w:rsidRDefault="00740903" w:rsidP="0074090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30BB6A3" w14:textId="3A886F0E" w:rsidR="00740903" w:rsidRPr="000327E8" w:rsidRDefault="000327E8" w:rsidP="0074090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abrocitinib.mp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6A6DBF" w14:textId="0C1C4FA8" w:rsidR="00740903" w:rsidRPr="000327E8" w:rsidRDefault="0055354E" w:rsidP="0074090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38</w:t>
            </w:r>
          </w:p>
        </w:tc>
      </w:tr>
      <w:tr w:rsidR="00740903" w:rsidRPr="000327E8" w14:paraId="44EC1C1D" w14:textId="77777777" w:rsidTr="003C44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4533630" w14:textId="060D5904" w:rsidR="00740903" w:rsidRPr="000327E8" w:rsidRDefault="00740903" w:rsidP="0074090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7527C66" w14:textId="01213CD9" w:rsidR="00740903" w:rsidRPr="000327E8" w:rsidRDefault="000327E8" w:rsidP="0074090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eficitinib.mp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7B07EF" w14:textId="11A4498C" w:rsidR="00740903" w:rsidRPr="000327E8" w:rsidRDefault="000327E8" w:rsidP="00740903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3</w:t>
            </w:r>
            <w:r w:rsid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74</w:t>
            </w:r>
          </w:p>
        </w:tc>
      </w:tr>
      <w:tr w:rsidR="004469F7" w:rsidRPr="000327E8" w14:paraId="5335A018" w14:textId="77777777" w:rsidTr="006B6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FF5889" w14:textId="677728D6" w:rsidR="004469F7" w:rsidRPr="000327E8" w:rsidRDefault="004469F7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EF43BA3" w14:textId="60A73044" w:rsidR="004469F7" w:rsidRPr="000327E8" w:rsidRDefault="000327E8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elgocitinib.mp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AA0BB14" w14:textId="087EA370" w:rsidR="004469F7" w:rsidRPr="000327E8" w:rsidRDefault="0075163E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</w:t>
            </w:r>
            <w:r w:rsid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86</w:t>
            </w:r>
          </w:p>
        </w:tc>
      </w:tr>
      <w:tr w:rsidR="004469F7" w:rsidRPr="000327E8" w14:paraId="781E4AB2" w14:textId="77777777" w:rsidTr="006B6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B4B8A8A" w14:textId="0C29E0E0" w:rsidR="004469F7" w:rsidRPr="000327E8" w:rsidRDefault="004469F7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0EB776" w14:textId="7AB278E0" w:rsidR="004469F7" w:rsidRPr="000327E8" w:rsidRDefault="000327E8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JAK*.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. [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mp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=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b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hw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tn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ot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dm, mf, dv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kf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f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dq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nm, ox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p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rx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an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ui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 xml:space="preserve">, </w:t>
            </w:r>
            <w:proofErr w:type="spellStart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sy</w:t>
            </w:r>
            <w:proofErr w:type="spellEnd"/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]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A0EFDA" w14:textId="7A1D2CF6" w:rsidR="004469F7" w:rsidRPr="000327E8" w:rsidRDefault="0075163E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2</w:t>
            </w:r>
            <w:r w:rsid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7864</w:t>
            </w:r>
          </w:p>
        </w:tc>
      </w:tr>
      <w:tr w:rsidR="004469F7" w:rsidRPr="000327E8" w14:paraId="54F0F212" w14:textId="77777777" w:rsidTr="006B6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1D8BFE" w14:textId="5BD33B09" w:rsidR="004469F7" w:rsidRPr="000327E8" w:rsidRDefault="004469F7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C44D7" w:rsidRPr="000327E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9055A1" w14:textId="3318809E" w:rsidR="004469F7" w:rsidRPr="000327E8" w:rsidRDefault="000327E8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 w:rsidRPr="000327E8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 or 3 or 4 or 5 or 6 or 7 or 8 or 9 or 10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31F0D5" w14:textId="5534BC65" w:rsidR="004469F7" w:rsidRPr="000327E8" w:rsidRDefault="0075163E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</w:t>
            </w:r>
            <w:r w:rsid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41599</w:t>
            </w:r>
          </w:p>
        </w:tc>
      </w:tr>
      <w:tr w:rsidR="000327E8" w:rsidRPr="000327E8" w14:paraId="6823D749" w14:textId="77777777" w:rsidTr="006B6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3F1B746" w14:textId="1483DFC4" w:rsidR="000327E8" w:rsidRPr="000327E8" w:rsidRDefault="000327E8" w:rsidP="004469F7">
            <w:pPr>
              <w:spacing w:line="3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B10BB7E" w14:textId="1698FC1B" w:rsidR="000327E8" w:rsidRPr="000327E8" w:rsidRDefault="000327E8" w:rsidP="004469F7">
            <w:pPr>
              <w:spacing w:line="3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1 and 11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F59A0F" w14:textId="7EDA4B6E" w:rsidR="000327E8" w:rsidRPr="000327E8" w:rsidRDefault="0055354E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215</w:t>
            </w:r>
          </w:p>
        </w:tc>
      </w:tr>
      <w:tr w:rsidR="000327E8" w:rsidRPr="000327E8" w14:paraId="06E227EC" w14:textId="77777777" w:rsidTr="006B694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847208" w14:textId="143F383C" w:rsidR="000327E8" w:rsidRPr="000327E8" w:rsidRDefault="000327E8" w:rsidP="004469F7">
            <w:pPr>
              <w:spacing w:line="3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1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0175F71" w14:textId="44EBD4C1" w:rsidR="000327E8" w:rsidRPr="000327E8" w:rsidRDefault="000327E8" w:rsidP="004469F7">
            <w:pPr>
              <w:spacing w:line="36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0327E8">
              <w:rPr>
                <w:rFonts w:ascii="Times New Roman" w:hAnsi="Times New Roman" w:cs="Times New Roman"/>
                <w:sz w:val="22"/>
                <w:szCs w:val="22"/>
              </w:rPr>
              <w:t>remove duplicates from 12</w:t>
            </w:r>
          </w:p>
        </w:tc>
        <w:tc>
          <w:tcPr>
            <w:tcW w:w="111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B55747" w14:textId="4F17AEE3" w:rsidR="000327E8" w:rsidRPr="000327E8" w:rsidRDefault="0075163E" w:rsidP="004469F7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1</w:t>
            </w:r>
            <w:r w:rsidR="0055354E">
              <w:rPr>
                <w:rFonts w:ascii="Times New Roman" w:eastAsia="Times New Roman" w:hAnsi="Times New Roman" w:cs="Times New Roman"/>
                <w:color w:val="0A0905"/>
                <w:sz w:val="22"/>
                <w:szCs w:val="22"/>
              </w:rPr>
              <w:t>71</w:t>
            </w:r>
          </w:p>
        </w:tc>
      </w:tr>
    </w:tbl>
    <w:p w14:paraId="33E491EB" w14:textId="77777777" w:rsidR="00D8127B" w:rsidRPr="000327E8" w:rsidRDefault="00D8127B" w:rsidP="00D8127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DC9EEA9" w14:textId="4B933543" w:rsidR="004D0DAD" w:rsidRPr="000327E8" w:rsidRDefault="00000000" w:rsidP="00D8127B">
      <w:pPr>
        <w:rPr>
          <w:rFonts w:ascii="Times New Roman" w:hAnsi="Times New Roman" w:cs="Times New Roman"/>
          <w:sz w:val="22"/>
          <w:szCs w:val="22"/>
        </w:rPr>
      </w:pPr>
    </w:p>
    <w:p w14:paraId="696F3895" w14:textId="6ADAA5E3" w:rsidR="00E83CB3" w:rsidRPr="000327E8" w:rsidRDefault="00E83CB3" w:rsidP="00D8127B">
      <w:pPr>
        <w:rPr>
          <w:rFonts w:ascii="Times New Roman" w:hAnsi="Times New Roman" w:cs="Times New Roman"/>
          <w:sz w:val="22"/>
          <w:szCs w:val="22"/>
        </w:rPr>
      </w:pPr>
    </w:p>
    <w:p w14:paraId="611AD5AC" w14:textId="5D840A03" w:rsidR="00E83CB3" w:rsidRPr="000327E8" w:rsidRDefault="00E83CB3" w:rsidP="00D8127B">
      <w:pPr>
        <w:rPr>
          <w:rFonts w:ascii="Times New Roman" w:hAnsi="Times New Roman" w:cs="Times New Roman"/>
          <w:sz w:val="22"/>
          <w:szCs w:val="22"/>
        </w:rPr>
      </w:pPr>
    </w:p>
    <w:p w14:paraId="2D810FD3" w14:textId="4B48D95C" w:rsidR="00E83CB3" w:rsidRPr="000327E8" w:rsidRDefault="00E83CB3" w:rsidP="00D8127B">
      <w:pPr>
        <w:rPr>
          <w:rFonts w:ascii="Times New Roman" w:hAnsi="Times New Roman" w:cs="Times New Roman"/>
          <w:sz w:val="22"/>
          <w:szCs w:val="22"/>
        </w:rPr>
      </w:pPr>
    </w:p>
    <w:p w14:paraId="44C771BE" w14:textId="32635F44" w:rsidR="00E83CB3" w:rsidRPr="000327E8" w:rsidRDefault="00E83CB3" w:rsidP="00D8127B">
      <w:pPr>
        <w:rPr>
          <w:rFonts w:ascii="Times New Roman" w:hAnsi="Times New Roman" w:cs="Times New Roman"/>
          <w:sz w:val="22"/>
          <w:szCs w:val="22"/>
        </w:rPr>
      </w:pPr>
    </w:p>
    <w:p w14:paraId="294A73FE" w14:textId="2850AB45" w:rsidR="00E83CB3" w:rsidRPr="000327E8" w:rsidRDefault="00E83CB3" w:rsidP="00D8127B">
      <w:pPr>
        <w:rPr>
          <w:rFonts w:ascii="Times New Roman" w:hAnsi="Times New Roman" w:cs="Times New Roman"/>
          <w:sz w:val="22"/>
          <w:szCs w:val="22"/>
        </w:rPr>
      </w:pPr>
    </w:p>
    <w:p w14:paraId="39C7414C" w14:textId="2C20C22C" w:rsidR="00E83CB3" w:rsidRPr="000327E8" w:rsidRDefault="00E83CB3" w:rsidP="00D8127B">
      <w:pPr>
        <w:rPr>
          <w:rFonts w:ascii="Times New Roman" w:hAnsi="Times New Roman" w:cs="Times New Roman"/>
          <w:sz w:val="22"/>
          <w:szCs w:val="22"/>
        </w:rPr>
      </w:pPr>
    </w:p>
    <w:p w14:paraId="7FC5E959" w14:textId="6695F397" w:rsidR="00E83CB3" w:rsidRPr="000327E8" w:rsidRDefault="00E83CB3" w:rsidP="00D8127B">
      <w:pPr>
        <w:rPr>
          <w:rFonts w:ascii="Times New Roman" w:hAnsi="Times New Roman" w:cs="Times New Roman"/>
          <w:sz w:val="22"/>
          <w:szCs w:val="22"/>
        </w:rPr>
      </w:pPr>
    </w:p>
    <w:p w14:paraId="523661AC" w14:textId="4F68F0F5" w:rsidR="00E83CB3" w:rsidRPr="000327E8" w:rsidRDefault="00E83CB3" w:rsidP="00E83CB3">
      <w:pPr>
        <w:rPr>
          <w:rFonts w:ascii="Times New Roman" w:hAnsi="Times New Roman" w:cs="Times New Roman"/>
          <w:sz w:val="22"/>
          <w:szCs w:val="22"/>
        </w:rPr>
      </w:pPr>
    </w:p>
    <w:sectPr w:rsidR="00E83CB3" w:rsidRPr="000327E8" w:rsidSect="00C80C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0NjA0MjYzNjcztDRW0lEKTi0uzszPAykwrwUAFyiX4SwAAAA="/>
  </w:docVars>
  <w:rsids>
    <w:rsidRoot w:val="00CD6C0A"/>
    <w:rsid w:val="00000A74"/>
    <w:rsid w:val="000153D9"/>
    <w:rsid w:val="0003063C"/>
    <w:rsid w:val="0003270C"/>
    <w:rsid w:val="000327E8"/>
    <w:rsid w:val="000375E2"/>
    <w:rsid w:val="00050AB8"/>
    <w:rsid w:val="00050D4F"/>
    <w:rsid w:val="00054487"/>
    <w:rsid w:val="00065EAD"/>
    <w:rsid w:val="00092A58"/>
    <w:rsid w:val="000B0AD8"/>
    <w:rsid w:val="000C40B9"/>
    <w:rsid w:val="001000B4"/>
    <w:rsid w:val="00123912"/>
    <w:rsid w:val="00124B92"/>
    <w:rsid w:val="001263D6"/>
    <w:rsid w:val="001337A9"/>
    <w:rsid w:val="0013732C"/>
    <w:rsid w:val="00140FDE"/>
    <w:rsid w:val="0015219F"/>
    <w:rsid w:val="00157F2A"/>
    <w:rsid w:val="0017626C"/>
    <w:rsid w:val="001810A8"/>
    <w:rsid w:val="00187EE8"/>
    <w:rsid w:val="001937AA"/>
    <w:rsid w:val="001C0870"/>
    <w:rsid w:val="001C1B19"/>
    <w:rsid w:val="001E0B27"/>
    <w:rsid w:val="001E3A87"/>
    <w:rsid w:val="00200E6F"/>
    <w:rsid w:val="00262361"/>
    <w:rsid w:val="002B7B78"/>
    <w:rsid w:val="002C58BE"/>
    <w:rsid w:val="002C7568"/>
    <w:rsid w:val="002E13F8"/>
    <w:rsid w:val="002E4B6A"/>
    <w:rsid w:val="002E4E17"/>
    <w:rsid w:val="002F7807"/>
    <w:rsid w:val="00311814"/>
    <w:rsid w:val="0032392E"/>
    <w:rsid w:val="00326EA5"/>
    <w:rsid w:val="00332FC4"/>
    <w:rsid w:val="00341FBF"/>
    <w:rsid w:val="00360E9E"/>
    <w:rsid w:val="00377C9B"/>
    <w:rsid w:val="0038095D"/>
    <w:rsid w:val="003811FD"/>
    <w:rsid w:val="00386EB7"/>
    <w:rsid w:val="003B6B11"/>
    <w:rsid w:val="003C2615"/>
    <w:rsid w:val="003C44D7"/>
    <w:rsid w:val="003D52C0"/>
    <w:rsid w:val="00436823"/>
    <w:rsid w:val="004469F7"/>
    <w:rsid w:val="00451D17"/>
    <w:rsid w:val="00453D63"/>
    <w:rsid w:val="0046522F"/>
    <w:rsid w:val="00472DD0"/>
    <w:rsid w:val="00497E69"/>
    <w:rsid w:val="004A0BBD"/>
    <w:rsid w:val="004A7B43"/>
    <w:rsid w:val="004C7DB5"/>
    <w:rsid w:val="004F1F75"/>
    <w:rsid w:val="004F5C74"/>
    <w:rsid w:val="00534AFF"/>
    <w:rsid w:val="00535B9F"/>
    <w:rsid w:val="0055354E"/>
    <w:rsid w:val="005628DF"/>
    <w:rsid w:val="00562FED"/>
    <w:rsid w:val="0057784E"/>
    <w:rsid w:val="00582283"/>
    <w:rsid w:val="0058570D"/>
    <w:rsid w:val="005B2181"/>
    <w:rsid w:val="005B67EE"/>
    <w:rsid w:val="005D14D0"/>
    <w:rsid w:val="005D33B4"/>
    <w:rsid w:val="005D3D6A"/>
    <w:rsid w:val="005E2A20"/>
    <w:rsid w:val="005E50B6"/>
    <w:rsid w:val="00604DB2"/>
    <w:rsid w:val="0062200E"/>
    <w:rsid w:val="006270B1"/>
    <w:rsid w:val="00674D0F"/>
    <w:rsid w:val="006963B2"/>
    <w:rsid w:val="006B5773"/>
    <w:rsid w:val="006B6944"/>
    <w:rsid w:val="006D3CF0"/>
    <w:rsid w:val="006D7285"/>
    <w:rsid w:val="006E7759"/>
    <w:rsid w:val="006E787C"/>
    <w:rsid w:val="006F05F1"/>
    <w:rsid w:val="0071126C"/>
    <w:rsid w:val="00713CAE"/>
    <w:rsid w:val="00715744"/>
    <w:rsid w:val="007267BC"/>
    <w:rsid w:val="00740903"/>
    <w:rsid w:val="00746F11"/>
    <w:rsid w:val="0075163E"/>
    <w:rsid w:val="00754705"/>
    <w:rsid w:val="007600FE"/>
    <w:rsid w:val="00762461"/>
    <w:rsid w:val="00770198"/>
    <w:rsid w:val="0077261F"/>
    <w:rsid w:val="007D0257"/>
    <w:rsid w:val="007E19D1"/>
    <w:rsid w:val="007E7FD1"/>
    <w:rsid w:val="007F7E31"/>
    <w:rsid w:val="008011DD"/>
    <w:rsid w:val="008226BD"/>
    <w:rsid w:val="00841A9D"/>
    <w:rsid w:val="00844DC6"/>
    <w:rsid w:val="00851CC1"/>
    <w:rsid w:val="00865018"/>
    <w:rsid w:val="00877B62"/>
    <w:rsid w:val="008A0ACA"/>
    <w:rsid w:val="008E4B3B"/>
    <w:rsid w:val="009439F5"/>
    <w:rsid w:val="00960DDC"/>
    <w:rsid w:val="00990E2C"/>
    <w:rsid w:val="00992AE7"/>
    <w:rsid w:val="0099366B"/>
    <w:rsid w:val="009C3979"/>
    <w:rsid w:val="009E298D"/>
    <w:rsid w:val="009E29BC"/>
    <w:rsid w:val="00A12FC9"/>
    <w:rsid w:val="00A32240"/>
    <w:rsid w:val="00A717E2"/>
    <w:rsid w:val="00A7568B"/>
    <w:rsid w:val="00A92C5F"/>
    <w:rsid w:val="00AB2044"/>
    <w:rsid w:val="00AD0D9E"/>
    <w:rsid w:val="00B050E9"/>
    <w:rsid w:val="00B13DD3"/>
    <w:rsid w:val="00B3300C"/>
    <w:rsid w:val="00B64B82"/>
    <w:rsid w:val="00B70EDB"/>
    <w:rsid w:val="00BA2870"/>
    <w:rsid w:val="00BB2818"/>
    <w:rsid w:val="00BC2EF7"/>
    <w:rsid w:val="00BE2A24"/>
    <w:rsid w:val="00BE2A44"/>
    <w:rsid w:val="00BE5764"/>
    <w:rsid w:val="00C0307A"/>
    <w:rsid w:val="00C34E5C"/>
    <w:rsid w:val="00C576CE"/>
    <w:rsid w:val="00C63986"/>
    <w:rsid w:val="00C664C8"/>
    <w:rsid w:val="00C73267"/>
    <w:rsid w:val="00C777F4"/>
    <w:rsid w:val="00C80521"/>
    <w:rsid w:val="00C80C48"/>
    <w:rsid w:val="00C853D2"/>
    <w:rsid w:val="00CB65A0"/>
    <w:rsid w:val="00CD6C0A"/>
    <w:rsid w:val="00CE4ED7"/>
    <w:rsid w:val="00CF4A6F"/>
    <w:rsid w:val="00CF7F9F"/>
    <w:rsid w:val="00D118A8"/>
    <w:rsid w:val="00D23B83"/>
    <w:rsid w:val="00D300B1"/>
    <w:rsid w:val="00D421ED"/>
    <w:rsid w:val="00D74E38"/>
    <w:rsid w:val="00D8127B"/>
    <w:rsid w:val="00D87D14"/>
    <w:rsid w:val="00D95CB2"/>
    <w:rsid w:val="00DA1E20"/>
    <w:rsid w:val="00DA239D"/>
    <w:rsid w:val="00DD0BA6"/>
    <w:rsid w:val="00DD1D25"/>
    <w:rsid w:val="00DF2B25"/>
    <w:rsid w:val="00E07EBD"/>
    <w:rsid w:val="00E45856"/>
    <w:rsid w:val="00E667C6"/>
    <w:rsid w:val="00E67055"/>
    <w:rsid w:val="00E71F28"/>
    <w:rsid w:val="00E74AFC"/>
    <w:rsid w:val="00E83CB3"/>
    <w:rsid w:val="00E84268"/>
    <w:rsid w:val="00E90302"/>
    <w:rsid w:val="00ED2641"/>
    <w:rsid w:val="00F15749"/>
    <w:rsid w:val="00F279F4"/>
    <w:rsid w:val="00F749C1"/>
    <w:rsid w:val="00F852C6"/>
    <w:rsid w:val="00F959C1"/>
    <w:rsid w:val="00FA042D"/>
    <w:rsid w:val="00FA4D01"/>
    <w:rsid w:val="00FC0B6D"/>
    <w:rsid w:val="00FD1EBE"/>
    <w:rsid w:val="00FD457B"/>
    <w:rsid w:val="00FE1F9C"/>
    <w:rsid w:val="00FE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B429F"/>
  <w15:chartTrackingRefBased/>
  <w15:docId w15:val="{3C9F1501-BBAB-A044-9520-5FDBC8E2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detailsbutton">
    <w:name w:val="searchhistory-detailsbutton"/>
    <w:basedOn w:val="DefaultParagraphFont"/>
    <w:rsid w:val="00E83CB3"/>
  </w:style>
  <w:style w:type="character" w:customStyle="1" w:styleId="searchhistory-search-term">
    <w:name w:val="searchhistory-search-term"/>
    <w:basedOn w:val="DefaultParagraphFont"/>
    <w:rsid w:val="00E83CB3"/>
  </w:style>
  <w:style w:type="character" w:styleId="CommentReference">
    <w:name w:val="annotation reference"/>
    <w:basedOn w:val="DefaultParagraphFont"/>
    <w:uiPriority w:val="99"/>
    <w:semiHidden/>
    <w:unhideWhenUsed/>
    <w:rsid w:val="00A12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F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F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0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1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im Abduelmula</dc:creator>
  <cp:keywords/>
  <dc:description/>
  <cp:lastModifiedBy>Abrahim Abduelmula</cp:lastModifiedBy>
  <cp:revision>6</cp:revision>
  <dcterms:created xsi:type="dcterms:W3CDTF">2022-04-17T15:57:00Z</dcterms:created>
  <dcterms:modified xsi:type="dcterms:W3CDTF">2022-10-16T07:52:00Z</dcterms:modified>
</cp:coreProperties>
</file>